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C77" w:rsidRPr="00CE6AA0" w:rsidRDefault="00EE7C77" w:rsidP="00EE7C77">
      <w:pPr>
        <w:rPr>
          <w:rFonts w:ascii="Arial" w:hAnsi="Arial" w:cs="Arial"/>
          <w:b/>
          <w:sz w:val="22"/>
          <w:szCs w:val="22"/>
          <w:lang w:val="en-GB" w:eastAsia="zh-CN"/>
        </w:rPr>
      </w:pPr>
      <w:r>
        <w:rPr>
          <w:rFonts w:ascii="Arial" w:hAnsi="Arial" w:cs="Arial"/>
          <w:b/>
          <w:sz w:val="22"/>
          <w:szCs w:val="22"/>
          <w:lang w:val="en-GB" w:eastAsia="zh-CN"/>
        </w:rPr>
        <w:t>Supplementary t</w:t>
      </w:r>
      <w:bookmarkStart w:id="0" w:name="_GoBack"/>
      <w:bookmarkEnd w:id="0"/>
      <w:r w:rsidRPr="00CE6AA0">
        <w:rPr>
          <w:rFonts w:ascii="Arial" w:hAnsi="Arial" w:cs="Arial"/>
          <w:b/>
          <w:sz w:val="22"/>
          <w:szCs w:val="22"/>
          <w:lang w:val="en-GB" w:eastAsia="zh-CN"/>
        </w:rPr>
        <w:t>able 1. Primers used in the study</w:t>
      </w:r>
    </w:p>
    <w:p w:rsidR="00EE7C77" w:rsidRPr="00CE6AA0" w:rsidRDefault="00EE7C77" w:rsidP="00EE7C77">
      <w:pPr>
        <w:rPr>
          <w:rFonts w:ascii="Arial" w:hAnsi="Arial" w:cs="Arial"/>
          <w:b/>
          <w:sz w:val="22"/>
          <w:szCs w:val="22"/>
          <w:lang w:val="en-GB" w:eastAsia="zh-CN"/>
        </w:rPr>
      </w:pPr>
    </w:p>
    <w:tbl>
      <w:tblPr>
        <w:tblW w:w="9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4160"/>
        <w:gridCol w:w="2580"/>
      </w:tblGrid>
      <w:tr w:rsidR="00EE7C77" w:rsidRPr="00CE6AA0" w:rsidTr="004C4BAC">
        <w:trPr>
          <w:trHeight w:val="640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imer*</w:t>
            </w:r>
          </w:p>
        </w:tc>
        <w:tc>
          <w:tcPr>
            <w:tcW w:w="4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equence 5’–3’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oduct length (</w:t>
            </w:r>
            <w:proofErr w:type="spellStart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p</w:t>
            </w:r>
            <w:proofErr w:type="spellEnd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EE7C77" w:rsidRPr="00CE6AA0" w:rsidTr="004C4BAC">
        <w:trPr>
          <w:trHeight w:val="64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CV3F_269_287</w:t>
            </w: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CTTGTGGTACTGCCTGAT</w:t>
            </w:r>
            <w:proofErr w:type="spellEnd"/>
          </w:p>
        </w:tc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76</w:t>
            </w:r>
          </w:p>
        </w:tc>
      </w:tr>
      <w:tr w:rsidR="00EE7C77" w:rsidRPr="00CE6AA0" w:rsidTr="004C4BAC">
        <w:trPr>
          <w:trHeight w:val="64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CV3R_728_744</w:t>
            </w: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GGATGTACCCCATGAG</w:t>
            </w:r>
            <w:proofErr w:type="spellEnd"/>
          </w:p>
        </w:tc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E7C77" w:rsidRPr="00CE6AA0" w:rsidRDefault="00EE7C77" w:rsidP="004C4BA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EE7C77" w:rsidRPr="00CE6AA0" w:rsidTr="004C4BAC">
        <w:trPr>
          <w:trHeight w:val="64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CV3F_1285_1304</w:t>
            </w: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GCTTGGGATATGATGATGA</w:t>
            </w:r>
            <w:proofErr w:type="spellEnd"/>
          </w:p>
        </w:tc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125</w:t>
            </w:r>
          </w:p>
        </w:tc>
      </w:tr>
      <w:tr w:rsidR="00EE7C77" w:rsidRPr="00CE6AA0" w:rsidTr="004C4BAC">
        <w:trPr>
          <w:trHeight w:val="64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CV3R_2391_2409</w:t>
            </w: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ATGCAGGCATAGGCGTGA</w:t>
            </w:r>
            <w:proofErr w:type="spellEnd"/>
          </w:p>
        </w:tc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E7C77" w:rsidRPr="00CE6AA0" w:rsidRDefault="00EE7C77" w:rsidP="004C4BA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EE7C77" w:rsidRPr="00CE6AA0" w:rsidTr="004C4BAC">
        <w:trPr>
          <w:trHeight w:val="64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CV3F_2300_2319</w:t>
            </w: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GGGAGCGCTGCGAYATYGA</w:t>
            </w:r>
            <w:proofErr w:type="spellEnd"/>
          </w:p>
        </w:tc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75</w:t>
            </w:r>
          </w:p>
        </w:tc>
      </w:tr>
      <w:tr w:rsidR="00EE7C77" w:rsidRPr="00CE6AA0" w:rsidTr="004C4BAC">
        <w:trPr>
          <w:trHeight w:val="64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CV3R_2553_2574</w:t>
            </w: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TCAGCATCAGCCAGATGGCAA</w:t>
            </w:r>
            <w:proofErr w:type="spellEnd"/>
          </w:p>
        </w:tc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E7C77" w:rsidRPr="00CE6AA0" w:rsidRDefault="00EE7C77" w:rsidP="004C4BA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EE7C77" w:rsidRPr="00CE6AA0" w:rsidTr="004C4BAC">
        <w:trPr>
          <w:trHeight w:val="640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CV3F_2300_2319</w:t>
            </w: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GGGAGCGCTGCGAYATYGA</w:t>
            </w:r>
            <w:proofErr w:type="spellEnd"/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598</w:t>
            </w:r>
          </w:p>
        </w:tc>
      </w:tr>
      <w:tr w:rsidR="00EE7C77" w:rsidRPr="00CE6AA0" w:rsidTr="004C4BAC">
        <w:trPr>
          <w:trHeight w:val="64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CV3R_3876_3897</w:t>
            </w: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TAAAGATTCCCGCAACATGCC</w:t>
            </w:r>
            <w:proofErr w:type="spellEnd"/>
          </w:p>
        </w:tc>
        <w:tc>
          <w:tcPr>
            <w:tcW w:w="25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E7C77" w:rsidRPr="00CE6AA0" w:rsidRDefault="00EE7C77" w:rsidP="004C4BA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EE7C77" w:rsidRPr="00CE6AA0" w:rsidTr="004C4BAC">
        <w:trPr>
          <w:trHeight w:val="64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CV3F_8042_8061</w:t>
            </w: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TGGCGAAGAACGAGGTGTT</w:t>
            </w:r>
            <w:proofErr w:type="spellEnd"/>
          </w:p>
        </w:tc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49</w:t>
            </w:r>
          </w:p>
        </w:tc>
      </w:tr>
      <w:tr w:rsidR="00EE7C77" w:rsidRPr="00CE6AA0" w:rsidTr="004C4BAC">
        <w:trPr>
          <w:trHeight w:val="640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CV3R_8771_8790</w:t>
            </w:r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7C77" w:rsidRPr="00CE6AA0" w:rsidRDefault="00EE7C77" w:rsidP="004C4B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CE6A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ATCGCGGGTGAGGTAATA</w:t>
            </w:r>
            <w:proofErr w:type="spellEnd"/>
          </w:p>
        </w:tc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E7C77" w:rsidRPr="00CE6AA0" w:rsidRDefault="00EE7C77" w:rsidP="004C4BA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EE7C77" w:rsidRPr="00CE6AA0" w:rsidRDefault="00EE7C77" w:rsidP="00EE7C77">
      <w:pPr>
        <w:rPr>
          <w:rFonts w:ascii="Arial" w:hAnsi="Arial" w:cs="Arial"/>
          <w:b/>
          <w:color w:val="000000"/>
          <w:sz w:val="22"/>
          <w:szCs w:val="22"/>
          <w:lang w:val="en-GB" w:eastAsia="zh-CN"/>
        </w:rPr>
      </w:pPr>
    </w:p>
    <w:p w:rsidR="00EE7C77" w:rsidRPr="00CE6AA0" w:rsidRDefault="00EE7C77" w:rsidP="00EE7C77">
      <w:pPr>
        <w:spacing w:line="480" w:lineRule="auto"/>
        <w:rPr>
          <w:rFonts w:ascii="Arial" w:hAnsi="Arial" w:cs="Arial"/>
          <w:color w:val="000000"/>
          <w:sz w:val="22"/>
          <w:szCs w:val="22"/>
          <w:lang w:val="en-GB" w:eastAsia="zh-CN"/>
        </w:rPr>
      </w:pPr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>*Nucleotide positions correspond to the reference sequence HCV3 isolate P117210 (</w:t>
      </w:r>
      <w:proofErr w:type="spellStart"/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>Genbank</w:t>
      </w:r>
      <w:proofErr w:type="spellEnd"/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 xml:space="preserve"> Accession no. KY620846).</w:t>
      </w:r>
    </w:p>
    <w:p w:rsidR="00EE7C77" w:rsidRPr="00CE6AA0" w:rsidRDefault="00EE7C77" w:rsidP="00EE7C77">
      <w:pPr>
        <w:spacing w:line="480" w:lineRule="auto"/>
        <w:rPr>
          <w:rFonts w:ascii="Arial" w:hAnsi="Arial" w:cs="Arial"/>
          <w:color w:val="000000"/>
          <w:sz w:val="22"/>
          <w:szCs w:val="22"/>
          <w:lang w:val="en-GB" w:eastAsia="zh-CN"/>
        </w:rPr>
      </w:pPr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 xml:space="preserve">(a) </w:t>
      </w:r>
      <w:proofErr w:type="gramStart"/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>primers</w:t>
      </w:r>
      <w:proofErr w:type="gramEnd"/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 xml:space="preserve"> are designed according to </w:t>
      </w:r>
      <w:proofErr w:type="spellStart"/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>HCV</w:t>
      </w:r>
      <w:proofErr w:type="spellEnd"/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 xml:space="preserve"> reads.</w:t>
      </w:r>
    </w:p>
    <w:p w:rsidR="00B853F6" w:rsidRDefault="00EE7C77" w:rsidP="00EE7C77"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 xml:space="preserve">(b) </w:t>
      </w:r>
      <w:proofErr w:type="gramStart"/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>primers</w:t>
      </w:r>
      <w:proofErr w:type="gramEnd"/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 xml:space="preserve"> are designed correspond to </w:t>
      </w:r>
      <w:proofErr w:type="spellStart"/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>HCV</w:t>
      </w:r>
      <w:proofErr w:type="spellEnd"/>
      <w:r w:rsidRPr="00CE6AA0">
        <w:rPr>
          <w:rFonts w:ascii="Arial" w:hAnsi="Arial" w:cs="Arial"/>
          <w:color w:val="000000"/>
          <w:sz w:val="22"/>
          <w:szCs w:val="22"/>
          <w:lang w:val="en-GB" w:eastAsia="zh-CN"/>
        </w:rPr>
        <w:t xml:space="preserve"> conserved regions.</w:t>
      </w:r>
    </w:p>
    <w:sectPr w:rsidR="00B853F6" w:rsidSect="00EE7C77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C77"/>
    <w:rsid w:val="009D3F15"/>
    <w:rsid w:val="00B853F6"/>
    <w:rsid w:val="00EE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D602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C77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C77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ttersson</dc:creator>
  <cp:keywords/>
  <dc:description/>
  <cp:lastModifiedBy>John Pettersson</cp:lastModifiedBy>
  <cp:revision>1</cp:revision>
  <dcterms:created xsi:type="dcterms:W3CDTF">2020-04-14T04:39:00Z</dcterms:created>
  <dcterms:modified xsi:type="dcterms:W3CDTF">2020-04-14T04:40:00Z</dcterms:modified>
</cp:coreProperties>
</file>